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D6C" w:rsidRPr="002547BB" w:rsidRDefault="004D3D6C" w:rsidP="004D3D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7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: Table S1.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47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mblyomma americanum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n Block Island by year and collection site.</w:t>
      </w:r>
    </w:p>
    <w:tbl>
      <w:tblPr>
        <w:tblStyle w:val="LightShading"/>
        <w:tblW w:w="4440" w:type="dxa"/>
        <w:tblLook w:val="04A0" w:firstRow="1" w:lastRow="0" w:firstColumn="1" w:lastColumn="0" w:noHBand="0" w:noVBand="1"/>
      </w:tblPr>
      <w:tblGrid>
        <w:gridCol w:w="1134"/>
        <w:gridCol w:w="1404"/>
        <w:gridCol w:w="630"/>
        <w:gridCol w:w="576"/>
        <w:gridCol w:w="696"/>
      </w:tblGrid>
      <w:tr w:rsidR="004D3D6C" w:rsidRPr="002547BB" w:rsidTr="004D3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1404" w:type="dxa"/>
            <w:vMerge w:val="restart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902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f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ge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4D3D6C" w:rsidRPr="002547BB" w:rsidRDefault="004D3D6C" w:rsidP="004D3D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:rsidR="004D3D6C" w:rsidRPr="002547BB" w:rsidRDefault="004D3D6C" w:rsidP="004D3D6C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4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RP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7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7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020</w:t>
            </w:r>
            <w:r w:rsidRPr="002547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-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D3D6C" w:rsidRPr="002547BB" w:rsidTr="004D3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noWrap/>
            <w:vAlign w:val="center"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04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4D3D6C" w:rsidRPr="002547BB" w:rsidRDefault="004D3D6C" w:rsidP="004D3D6C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7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3</w:t>
            </w:r>
          </w:p>
        </w:tc>
      </w:tr>
    </w:tbl>
    <w:p w:rsidR="004D3D6C" w:rsidRPr="002547BB" w:rsidRDefault="004D3D6C" w:rsidP="004D3D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7B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>Collection only occurred one day in early June and only at BI-1, BI-2, BI-3, and 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90F09" w:rsidRPr="004D3D6C" w:rsidRDefault="004D3D6C" w:rsidP="004D3D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47B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>dul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>ymp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>arvae; BI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 Island grid</w:t>
      </w:r>
      <w:bookmarkStart w:id="0" w:name="_GoBack"/>
      <w:bookmarkEnd w:id="0"/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1; BI-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 Island grid site 2; BI-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 Island grid site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ayhead trai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Z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ze trai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R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547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thern residential proper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490F09" w:rsidRPr="004D3D6C" w:rsidSect="004D3D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1D3" w:rsidRDefault="004E61D3">
      <w:pPr>
        <w:spacing w:after="0" w:line="240" w:lineRule="auto"/>
      </w:pPr>
      <w:r>
        <w:separator/>
      </w:r>
    </w:p>
  </w:endnote>
  <w:endnote w:type="continuationSeparator" w:id="0">
    <w:p w:rsidR="004E61D3" w:rsidRDefault="004E6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8367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E3F17" w:rsidRPr="003116E0" w:rsidRDefault="004D3D6C">
        <w:pPr>
          <w:pStyle w:val="Footer"/>
          <w:jc w:val="center"/>
          <w:rPr>
            <w:rFonts w:ascii="Times New Roman" w:hAnsi="Times New Roman" w:cs="Times New Roman"/>
          </w:rPr>
        </w:pPr>
        <w:r w:rsidRPr="003116E0">
          <w:rPr>
            <w:rFonts w:ascii="Times New Roman" w:hAnsi="Times New Roman" w:cs="Times New Roman"/>
          </w:rPr>
          <w:fldChar w:fldCharType="begin"/>
        </w:r>
        <w:r w:rsidRPr="003116E0">
          <w:rPr>
            <w:rFonts w:ascii="Times New Roman" w:hAnsi="Times New Roman" w:cs="Times New Roman"/>
          </w:rPr>
          <w:instrText xml:space="preserve"> PAGE   \* MERGEFORMAT </w:instrText>
        </w:r>
        <w:r w:rsidRPr="003116E0">
          <w:rPr>
            <w:rFonts w:ascii="Times New Roman" w:hAnsi="Times New Roman" w:cs="Times New Roman"/>
          </w:rPr>
          <w:fldChar w:fldCharType="separate"/>
        </w:r>
        <w:r w:rsidR="004E61D3">
          <w:rPr>
            <w:rFonts w:ascii="Times New Roman" w:hAnsi="Times New Roman" w:cs="Times New Roman"/>
            <w:noProof/>
          </w:rPr>
          <w:t>1</w:t>
        </w:r>
        <w:r w:rsidRPr="003116E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E3F17" w:rsidRDefault="004E61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1D3" w:rsidRDefault="004E61D3">
      <w:pPr>
        <w:spacing w:after="0" w:line="240" w:lineRule="auto"/>
      </w:pPr>
      <w:r>
        <w:separator/>
      </w:r>
    </w:p>
  </w:footnote>
  <w:footnote w:type="continuationSeparator" w:id="0">
    <w:p w:rsidR="004E61D3" w:rsidRDefault="004E6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D6C"/>
    <w:rsid w:val="00191E2B"/>
    <w:rsid w:val="00490F09"/>
    <w:rsid w:val="004D3D6C"/>
    <w:rsid w:val="004E61D3"/>
    <w:rsid w:val="0063438C"/>
    <w:rsid w:val="00B112F1"/>
    <w:rsid w:val="00D17028"/>
    <w:rsid w:val="00FF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6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D6C"/>
    <w:rPr>
      <w:sz w:val="22"/>
      <w:szCs w:val="22"/>
      <w:lang w:val="en-US"/>
    </w:rPr>
  </w:style>
  <w:style w:type="table" w:styleId="LightShading">
    <w:name w:val="Light Shading"/>
    <w:basedOn w:val="TableNormal"/>
    <w:uiPriority w:val="60"/>
    <w:rsid w:val="004D3D6C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D3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D6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D6C"/>
    <w:rPr>
      <w:sz w:val="22"/>
      <w:szCs w:val="22"/>
      <w:lang w:val="en-US"/>
    </w:rPr>
  </w:style>
  <w:style w:type="table" w:styleId="LightShading">
    <w:name w:val="Light Shading"/>
    <w:basedOn w:val="TableNormal"/>
    <w:uiPriority w:val="60"/>
    <w:rsid w:val="004D3D6C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D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21T16:46:00Z</dcterms:created>
  <dcterms:modified xsi:type="dcterms:W3CDTF">2021-07-21T16:46:00Z</dcterms:modified>
</cp:coreProperties>
</file>